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4DBD3" w14:textId="77777777" w:rsidR="002370C9" w:rsidRPr="00BB52F4" w:rsidRDefault="00576557" w:rsidP="002370C9">
      <w:pPr>
        <w:rPr>
          <w:rFonts w:ascii="Times New Roman" w:hAnsi="Times New Roman"/>
          <w:b/>
          <w:szCs w:val="22"/>
        </w:rPr>
      </w:pPr>
      <w:r w:rsidRPr="00BB52F4">
        <w:rPr>
          <w:rFonts w:ascii="Times New Roman" w:hAnsi="Times New Roman"/>
          <w:b/>
          <w:szCs w:val="22"/>
        </w:rPr>
        <w:t xml:space="preserve">Table </w:t>
      </w:r>
      <w:r w:rsidR="00E52E5E" w:rsidRPr="00BB52F4">
        <w:rPr>
          <w:rFonts w:ascii="Times New Roman" w:hAnsi="Times New Roman"/>
          <w:b/>
          <w:szCs w:val="22"/>
        </w:rPr>
        <w:t>S</w:t>
      </w:r>
      <w:r w:rsidR="00543892" w:rsidRPr="00BB52F4">
        <w:rPr>
          <w:rFonts w:ascii="Times New Roman" w:hAnsi="Times New Roman"/>
          <w:b/>
          <w:szCs w:val="22"/>
        </w:rPr>
        <w:t>2</w:t>
      </w:r>
      <w:r w:rsidR="00A278E4" w:rsidRPr="00BB52F4">
        <w:rPr>
          <w:rFonts w:ascii="Times New Roman" w:hAnsi="Times New Roman"/>
          <w:b/>
          <w:szCs w:val="22"/>
        </w:rPr>
        <w:t>.</w:t>
      </w:r>
      <w:r w:rsidRPr="00BB52F4">
        <w:rPr>
          <w:rFonts w:ascii="Times New Roman" w:hAnsi="Times New Roman"/>
          <w:b/>
          <w:szCs w:val="22"/>
        </w:rPr>
        <w:t xml:space="preserve"> </w:t>
      </w:r>
      <w:r w:rsidR="00001B46" w:rsidRPr="00BB52F4">
        <w:rPr>
          <w:rFonts w:ascii="Times New Roman" w:hAnsi="Times New Roman"/>
          <w:b/>
          <w:szCs w:val="22"/>
        </w:rPr>
        <w:t>Included and excluded</w:t>
      </w:r>
      <w:r w:rsidRPr="00BB52F4">
        <w:rPr>
          <w:rFonts w:ascii="Times New Roman" w:hAnsi="Times New Roman"/>
          <w:b/>
          <w:szCs w:val="22"/>
        </w:rPr>
        <w:t xml:space="preserve"> characters and substitution models </w:t>
      </w:r>
      <w:r w:rsidR="00301F6B" w:rsidRPr="00BB52F4">
        <w:rPr>
          <w:rFonts w:ascii="Times New Roman" w:hAnsi="Times New Roman"/>
          <w:b/>
          <w:szCs w:val="22"/>
        </w:rPr>
        <w:t>used for phylogenetic reconstructions</w:t>
      </w:r>
      <w:r w:rsidR="00A278E4" w:rsidRPr="00BB52F4">
        <w:rPr>
          <w:rFonts w:ascii="Times New Roman" w:hAnsi="Times New Roman"/>
          <w:b/>
          <w:szCs w:val="22"/>
        </w:rPr>
        <w:t>.</w:t>
      </w:r>
    </w:p>
    <w:tbl>
      <w:tblPr>
        <w:tblW w:w="11255" w:type="dxa"/>
        <w:tblInd w:w="216" w:type="dxa"/>
        <w:tblLook w:val="0000" w:firstRow="0" w:lastRow="0" w:firstColumn="0" w:lastColumn="0" w:noHBand="0" w:noVBand="0"/>
      </w:tblPr>
      <w:tblGrid>
        <w:gridCol w:w="1233"/>
        <w:gridCol w:w="696"/>
        <w:gridCol w:w="1013"/>
        <w:gridCol w:w="1086"/>
        <w:gridCol w:w="868"/>
        <w:gridCol w:w="917"/>
        <w:gridCol w:w="1825"/>
        <w:gridCol w:w="1825"/>
        <w:gridCol w:w="1825"/>
      </w:tblGrid>
      <w:tr w:rsidR="002370C9" w:rsidRPr="00A278E4" w14:paraId="3CDA7509" w14:textId="77777777" w:rsidTr="00B676F1">
        <w:trPr>
          <w:trHeight w:val="260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228FB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Gen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B24CA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Taxa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F19BF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Total Chars.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B8F59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Exc. Chars.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736CE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Inc. Chars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E3EC5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Pars. Inf.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B05C6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AIC</w:t>
            </w:r>
          </w:p>
          <w:p w14:paraId="558960A9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(</w:t>
            </w:r>
            <w:proofErr w:type="gramStart"/>
            <w:r w:rsidRPr="00A278E4">
              <w:rPr>
                <w:rFonts w:ascii="Times New Roman" w:hAnsi="Times New Roman"/>
              </w:rPr>
              <w:t>weight</w:t>
            </w:r>
            <w:proofErr w:type="gramEnd"/>
            <w:r w:rsidRPr="00A278E4">
              <w:rPr>
                <w:rFonts w:ascii="Times New Roman" w:hAnsi="Times New Roman"/>
              </w:rPr>
              <w:t>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E042C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A278E4">
              <w:rPr>
                <w:rFonts w:ascii="Times New Roman" w:hAnsi="Times New Roman"/>
              </w:rPr>
              <w:t>AICc</w:t>
            </w:r>
            <w:proofErr w:type="spellEnd"/>
          </w:p>
          <w:p w14:paraId="5602B81E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(</w:t>
            </w:r>
            <w:proofErr w:type="gramStart"/>
            <w:r w:rsidRPr="00A278E4">
              <w:rPr>
                <w:rFonts w:ascii="Times New Roman" w:hAnsi="Times New Roman"/>
              </w:rPr>
              <w:t>weight</w:t>
            </w:r>
            <w:proofErr w:type="gramEnd"/>
            <w:r w:rsidRPr="00A278E4">
              <w:rPr>
                <w:rFonts w:ascii="Times New Roman" w:hAnsi="Times New Roman"/>
              </w:rPr>
              <w:t>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E3037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BIC</w:t>
            </w:r>
          </w:p>
          <w:p w14:paraId="556C753C" w14:textId="77777777" w:rsidR="002370C9" w:rsidRPr="00A278E4" w:rsidRDefault="002370C9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(</w:t>
            </w:r>
            <w:proofErr w:type="gramStart"/>
            <w:r w:rsidRPr="00A278E4">
              <w:rPr>
                <w:rFonts w:ascii="Times New Roman" w:hAnsi="Times New Roman"/>
              </w:rPr>
              <w:t>weight</w:t>
            </w:r>
            <w:proofErr w:type="gramEnd"/>
            <w:r w:rsidRPr="00A278E4">
              <w:rPr>
                <w:rFonts w:ascii="Times New Roman" w:hAnsi="Times New Roman"/>
              </w:rPr>
              <w:t>)</w:t>
            </w:r>
          </w:p>
        </w:tc>
      </w:tr>
      <w:tr w:rsidR="006F2D31" w:rsidRPr="00A278E4" w14:paraId="43212405" w14:textId="77777777" w:rsidTr="00B676F1">
        <w:trPr>
          <w:trHeight w:val="259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A5E0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 xml:space="preserve">16S </w:t>
            </w:r>
            <w:proofErr w:type="spellStart"/>
            <w:r w:rsidRPr="00A278E4">
              <w:rPr>
                <w:rFonts w:ascii="Times New Roman" w:hAnsi="Times New Roman"/>
              </w:rPr>
              <w:t>rDN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406A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3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0BA2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49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19A0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113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C572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38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9AB4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107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C1A2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TIM2 +I +G (0.4412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4051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TIM2 +I +G (0.5449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1C73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TIM2+I+G (0.5094)</w:t>
            </w:r>
          </w:p>
        </w:tc>
      </w:tr>
      <w:tr w:rsidR="006F2D31" w:rsidRPr="00A278E4" w14:paraId="608CA950" w14:textId="77777777">
        <w:trPr>
          <w:trHeight w:val="259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FAF27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 xml:space="preserve">12S </w:t>
            </w:r>
            <w:proofErr w:type="spellStart"/>
            <w:r w:rsidRPr="00A278E4">
              <w:rPr>
                <w:rFonts w:ascii="Times New Roman" w:hAnsi="Times New Roman"/>
              </w:rPr>
              <w:t>rDNA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F551D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2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13399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51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52402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106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3601A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404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ABD8E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120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6D104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TIM2+I+G (0.1544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D7DE4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TPM2uf+I+G (0.1767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35BFC" w14:textId="77777777" w:rsidR="006F2D31" w:rsidRPr="00A278E4" w:rsidRDefault="006F2D31" w:rsidP="00A278E4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HKY+G</w:t>
            </w:r>
            <w:r w:rsidR="00A278E4">
              <w:rPr>
                <w:rFonts w:ascii="Times New Roman" w:hAnsi="Times New Roman"/>
              </w:rPr>
              <w:t xml:space="preserve"> </w:t>
            </w:r>
            <w:r w:rsidRPr="00A278E4">
              <w:rPr>
                <w:rFonts w:ascii="Times New Roman" w:hAnsi="Times New Roman"/>
              </w:rPr>
              <w:t>(0.2746)</w:t>
            </w:r>
          </w:p>
        </w:tc>
      </w:tr>
      <w:tr w:rsidR="006F2D31" w:rsidRPr="00A278E4" w14:paraId="4B0AE570" w14:textId="77777777">
        <w:trPr>
          <w:trHeight w:val="260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848F1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COI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30816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2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A1938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615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66266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9897E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61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C8796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208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A43AF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012010+I+G+F (0.2669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36145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012010+I+G+F (0.3396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785F6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012010+I+G+F (0.6786)</w:t>
            </w:r>
          </w:p>
        </w:tc>
      </w:tr>
      <w:tr w:rsidR="006F2D31" w:rsidRPr="00A278E4" w14:paraId="1D6A51A7" w14:textId="77777777" w:rsidTr="00B676F1">
        <w:trPr>
          <w:trHeight w:val="260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0E6EE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A278E4">
              <w:rPr>
                <w:rFonts w:ascii="Times New Roman" w:hAnsi="Times New Roman"/>
              </w:rPr>
              <w:t>Cyt</w:t>
            </w:r>
            <w:proofErr w:type="spellEnd"/>
            <w:r w:rsidRPr="00A278E4">
              <w:rPr>
                <w:rFonts w:ascii="Times New Roman" w:hAnsi="Times New Roman"/>
              </w:rPr>
              <w:t>-b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83239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26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B6EA1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355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FD99F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C9F60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35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AEDF4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146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79FCD" w14:textId="77777777" w:rsidR="006F2D31" w:rsidRPr="00A278E4" w:rsidRDefault="006F2D31" w:rsidP="00A278E4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A278E4">
              <w:rPr>
                <w:rFonts w:ascii="Times New Roman" w:hAnsi="Times New Roman"/>
              </w:rPr>
              <w:t>TrN+G</w:t>
            </w:r>
            <w:proofErr w:type="spellEnd"/>
            <w:r w:rsidR="00A278E4">
              <w:rPr>
                <w:rFonts w:ascii="Times New Roman" w:hAnsi="Times New Roman"/>
              </w:rPr>
              <w:t xml:space="preserve">  </w:t>
            </w:r>
            <w:r w:rsidRPr="00A278E4">
              <w:rPr>
                <w:rFonts w:ascii="Times New Roman" w:hAnsi="Times New Roman"/>
              </w:rPr>
              <w:t>(0.1371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A6678" w14:textId="77777777" w:rsidR="006F2D31" w:rsidRPr="00A278E4" w:rsidRDefault="006F2D31" w:rsidP="00A278E4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r w:rsidRPr="00A278E4">
              <w:rPr>
                <w:rFonts w:ascii="Times New Roman" w:hAnsi="Times New Roman"/>
              </w:rPr>
              <w:t>TrN+G</w:t>
            </w:r>
            <w:proofErr w:type="spellEnd"/>
            <w:r w:rsidR="00A278E4">
              <w:rPr>
                <w:rFonts w:ascii="Times New Roman" w:hAnsi="Times New Roman"/>
              </w:rPr>
              <w:t xml:space="preserve">  </w:t>
            </w:r>
            <w:r w:rsidRPr="00A278E4">
              <w:rPr>
                <w:rFonts w:ascii="Times New Roman" w:hAnsi="Times New Roman"/>
              </w:rPr>
              <w:t>(0.2019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9F21F" w14:textId="77777777" w:rsidR="006F2D31" w:rsidRPr="00A278E4" w:rsidRDefault="006F2D31" w:rsidP="00A278E4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HKY+G</w:t>
            </w:r>
            <w:r w:rsidR="00A278E4">
              <w:rPr>
                <w:rFonts w:ascii="Times New Roman" w:hAnsi="Times New Roman"/>
              </w:rPr>
              <w:t xml:space="preserve"> </w:t>
            </w:r>
            <w:r w:rsidRPr="00A278E4">
              <w:rPr>
                <w:rFonts w:ascii="Times New Roman" w:hAnsi="Times New Roman"/>
              </w:rPr>
              <w:t>(0.5933)</w:t>
            </w:r>
          </w:p>
        </w:tc>
      </w:tr>
      <w:tr w:rsidR="006F2D31" w:rsidRPr="00A278E4" w14:paraId="055518F3" w14:textId="77777777" w:rsidTr="00B676F1">
        <w:trPr>
          <w:trHeight w:val="260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B2499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bookmarkStart w:id="0" w:name="_GoBack"/>
            <w:r w:rsidRPr="00A278E4">
              <w:rPr>
                <w:rFonts w:ascii="Times New Roman" w:hAnsi="Times New Roman"/>
              </w:rPr>
              <w:t>MT Total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7CC83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35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D89A4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1977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6406D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219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28C5C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1758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F7B83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581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2457B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012313+I+G+F (0.2139)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040F3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012313+I+G+F (0.2232)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865C6" w14:textId="77777777" w:rsidR="006F2D31" w:rsidRPr="00A278E4" w:rsidRDefault="006F2D31" w:rsidP="006F2D31">
            <w:pPr>
              <w:spacing w:after="0"/>
              <w:jc w:val="center"/>
              <w:rPr>
                <w:rFonts w:ascii="Times New Roman" w:hAnsi="Times New Roman"/>
              </w:rPr>
            </w:pPr>
            <w:r w:rsidRPr="00A278E4">
              <w:rPr>
                <w:rFonts w:ascii="Times New Roman" w:hAnsi="Times New Roman"/>
              </w:rPr>
              <w:t>012010+I+G+F (0.5984)</w:t>
            </w:r>
          </w:p>
        </w:tc>
      </w:tr>
      <w:bookmarkEnd w:id="0"/>
    </w:tbl>
    <w:p w14:paraId="2CAAE8B6" w14:textId="77777777" w:rsidR="00E758EB" w:rsidRPr="008D4418" w:rsidRDefault="00E758EB">
      <w:pPr>
        <w:rPr>
          <w:rFonts w:ascii="Times New Roman" w:hAnsi="Times New Roman"/>
          <w:sz w:val="20"/>
        </w:rPr>
      </w:pPr>
    </w:p>
    <w:sectPr w:rsidR="00E758EB" w:rsidRPr="008D4418" w:rsidSect="009E31B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E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758EB"/>
    <w:rsid w:val="00001B46"/>
    <w:rsid w:val="000A0426"/>
    <w:rsid w:val="000C0897"/>
    <w:rsid w:val="000F242A"/>
    <w:rsid w:val="00125466"/>
    <w:rsid w:val="00127485"/>
    <w:rsid w:val="00145370"/>
    <w:rsid w:val="00155DF5"/>
    <w:rsid w:val="0016005F"/>
    <w:rsid w:val="001B4CD7"/>
    <w:rsid w:val="001E3454"/>
    <w:rsid w:val="00220E83"/>
    <w:rsid w:val="00235043"/>
    <w:rsid w:val="002370C9"/>
    <w:rsid w:val="002A0340"/>
    <w:rsid w:val="002E7854"/>
    <w:rsid w:val="00301F6B"/>
    <w:rsid w:val="0032094F"/>
    <w:rsid w:val="00373F00"/>
    <w:rsid w:val="00383545"/>
    <w:rsid w:val="00392246"/>
    <w:rsid w:val="003B2618"/>
    <w:rsid w:val="00402A69"/>
    <w:rsid w:val="00431E99"/>
    <w:rsid w:val="004467C3"/>
    <w:rsid w:val="0045721B"/>
    <w:rsid w:val="004848EF"/>
    <w:rsid w:val="00500F40"/>
    <w:rsid w:val="005144DB"/>
    <w:rsid w:val="00543892"/>
    <w:rsid w:val="00570317"/>
    <w:rsid w:val="00576557"/>
    <w:rsid w:val="00631BD6"/>
    <w:rsid w:val="00643961"/>
    <w:rsid w:val="0066450B"/>
    <w:rsid w:val="00664C0F"/>
    <w:rsid w:val="006D086F"/>
    <w:rsid w:val="006D19D6"/>
    <w:rsid w:val="006D2EBC"/>
    <w:rsid w:val="006F23E9"/>
    <w:rsid w:val="006F2D31"/>
    <w:rsid w:val="007442CF"/>
    <w:rsid w:val="007456DC"/>
    <w:rsid w:val="007578C9"/>
    <w:rsid w:val="00791C5D"/>
    <w:rsid w:val="007B219F"/>
    <w:rsid w:val="007D3DA6"/>
    <w:rsid w:val="007F5EC9"/>
    <w:rsid w:val="00871FF4"/>
    <w:rsid w:val="008B76A1"/>
    <w:rsid w:val="008D4418"/>
    <w:rsid w:val="009849E1"/>
    <w:rsid w:val="009A5EC7"/>
    <w:rsid w:val="009E31B3"/>
    <w:rsid w:val="00A07661"/>
    <w:rsid w:val="00A10E8C"/>
    <w:rsid w:val="00A278E4"/>
    <w:rsid w:val="00A574BE"/>
    <w:rsid w:val="00A71E0A"/>
    <w:rsid w:val="00A72316"/>
    <w:rsid w:val="00AD031F"/>
    <w:rsid w:val="00AD6701"/>
    <w:rsid w:val="00AE6758"/>
    <w:rsid w:val="00AE7145"/>
    <w:rsid w:val="00AF07EC"/>
    <w:rsid w:val="00B42EE8"/>
    <w:rsid w:val="00B52417"/>
    <w:rsid w:val="00B676F1"/>
    <w:rsid w:val="00B8090E"/>
    <w:rsid w:val="00B865EC"/>
    <w:rsid w:val="00B905D9"/>
    <w:rsid w:val="00BB52F4"/>
    <w:rsid w:val="00BC58A4"/>
    <w:rsid w:val="00BD1F51"/>
    <w:rsid w:val="00BD4256"/>
    <w:rsid w:val="00BE0565"/>
    <w:rsid w:val="00BF37DD"/>
    <w:rsid w:val="00BF3930"/>
    <w:rsid w:val="00BF3EC8"/>
    <w:rsid w:val="00D371DA"/>
    <w:rsid w:val="00D43FCC"/>
    <w:rsid w:val="00D622BD"/>
    <w:rsid w:val="00D77818"/>
    <w:rsid w:val="00DA529C"/>
    <w:rsid w:val="00DC3800"/>
    <w:rsid w:val="00E36514"/>
    <w:rsid w:val="00E52E5E"/>
    <w:rsid w:val="00E67FE2"/>
    <w:rsid w:val="00E758EB"/>
    <w:rsid w:val="00E9069A"/>
    <w:rsid w:val="00EA348C"/>
    <w:rsid w:val="00EC4730"/>
    <w:rsid w:val="00EC74B5"/>
    <w:rsid w:val="00ED4987"/>
    <w:rsid w:val="00EE46D9"/>
    <w:rsid w:val="00F76D7E"/>
    <w:rsid w:val="00FB58D1"/>
    <w:rsid w:val="00FB5E1D"/>
    <w:rsid w:val="00FC2C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5B84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D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5721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5721B"/>
    <w:rPr>
      <w:color w:val="993366"/>
      <w:u w:val="single"/>
    </w:rPr>
  </w:style>
  <w:style w:type="paragraph" w:customStyle="1" w:styleId="font5">
    <w:name w:val="font5"/>
    <w:basedOn w:val="Normal"/>
    <w:rsid w:val="004572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45721B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rsid w:val="0045721B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45721B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45721B"/>
    <w:pPr>
      <w:pBdr>
        <w:bottom w:val="double" w:sz="6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paragraph" w:customStyle="1" w:styleId="xl31">
    <w:name w:val="xl31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rsid w:val="00543892"/>
    <w:rPr>
      <w:sz w:val="18"/>
      <w:szCs w:val="18"/>
    </w:rPr>
  </w:style>
  <w:style w:type="paragraph" w:styleId="CommentText">
    <w:name w:val="annotation text"/>
    <w:basedOn w:val="Normal"/>
    <w:link w:val="CommentTextChar"/>
    <w:rsid w:val="00543892"/>
  </w:style>
  <w:style w:type="character" w:customStyle="1" w:styleId="CommentTextChar">
    <w:name w:val="Comment Text Char"/>
    <w:basedOn w:val="DefaultParagraphFont"/>
    <w:link w:val="CommentText"/>
    <w:rsid w:val="00543892"/>
  </w:style>
  <w:style w:type="paragraph" w:styleId="CommentSubject">
    <w:name w:val="annotation subject"/>
    <w:basedOn w:val="CommentText"/>
    <w:next w:val="CommentText"/>
    <w:link w:val="CommentSubjectChar"/>
    <w:rsid w:val="005438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43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4389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3892"/>
    <w:rPr>
      <w:rFonts w:ascii="Lucida Grande" w:hAnsi="Lucida Grande"/>
      <w:sz w:val="18"/>
      <w:szCs w:val="18"/>
    </w:rPr>
  </w:style>
  <w:style w:type="paragraph" w:customStyle="1" w:styleId="xl32">
    <w:name w:val="xl32"/>
    <w:basedOn w:val="Normal"/>
    <w:rsid w:val="006F2D31"/>
    <w:pPr>
      <w:spacing w:beforeLines="1" w:afterLines="1"/>
      <w:jc w:val="center"/>
    </w:pPr>
    <w:rPr>
      <w:rFonts w:ascii="Times New Roman" w:hAnsi="Times New Roman"/>
      <w:color w:val="000000"/>
      <w:sz w:val="22"/>
      <w:szCs w:val="22"/>
    </w:rPr>
  </w:style>
  <w:style w:type="paragraph" w:customStyle="1" w:styleId="xl33">
    <w:name w:val="xl33"/>
    <w:basedOn w:val="Normal"/>
    <w:rsid w:val="006F2D31"/>
    <w:pPr>
      <w:pBdr>
        <w:bottom w:val="double" w:sz="6" w:space="0" w:color="auto"/>
      </w:pBdr>
      <w:spacing w:beforeLines="1" w:afterLines="1"/>
    </w:pPr>
    <w:rPr>
      <w:rFonts w:ascii="Times New Roman" w:hAnsi="Times New Roman"/>
      <w:i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D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5721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5721B"/>
    <w:rPr>
      <w:color w:val="993366"/>
      <w:u w:val="single"/>
    </w:rPr>
  </w:style>
  <w:style w:type="paragraph" w:customStyle="1" w:styleId="font5">
    <w:name w:val="font5"/>
    <w:basedOn w:val="Normal"/>
    <w:rsid w:val="004572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45721B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rsid w:val="0045721B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45721B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45721B"/>
    <w:pPr>
      <w:pBdr>
        <w:bottom w:val="double" w:sz="6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paragraph" w:customStyle="1" w:styleId="xl31">
    <w:name w:val="xl31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rsid w:val="00543892"/>
    <w:rPr>
      <w:sz w:val="18"/>
      <w:szCs w:val="18"/>
    </w:rPr>
  </w:style>
  <w:style w:type="paragraph" w:styleId="CommentText">
    <w:name w:val="annotation text"/>
    <w:basedOn w:val="Normal"/>
    <w:link w:val="CommentTextChar"/>
    <w:rsid w:val="00543892"/>
  </w:style>
  <w:style w:type="character" w:customStyle="1" w:styleId="CommentTextChar">
    <w:name w:val="Comment Text Char"/>
    <w:basedOn w:val="DefaultParagraphFont"/>
    <w:link w:val="CommentText"/>
    <w:rsid w:val="00543892"/>
  </w:style>
  <w:style w:type="paragraph" w:styleId="CommentSubject">
    <w:name w:val="annotation subject"/>
    <w:basedOn w:val="CommentText"/>
    <w:next w:val="CommentText"/>
    <w:link w:val="CommentSubjectChar"/>
    <w:rsid w:val="005438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43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4389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3892"/>
    <w:rPr>
      <w:rFonts w:ascii="Lucida Grande" w:hAnsi="Lucida Grande"/>
      <w:sz w:val="18"/>
      <w:szCs w:val="18"/>
    </w:rPr>
  </w:style>
  <w:style w:type="paragraph" w:customStyle="1" w:styleId="xl32">
    <w:name w:val="xl32"/>
    <w:basedOn w:val="Normal"/>
    <w:rsid w:val="006F2D31"/>
    <w:pPr>
      <w:spacing w:beforeLines="1" w:afterLines="1"/>
      <w:jc w:val="center"/>
    </w:pPr>
    <w:rPr>
      <w:rFonts w:ascii="Times New Roman" w:hAnsi="Times New Roman"/>
      <w:color w:val="000000"/>
      <w:sz w:val="22"/>
      <w:szCs w:val="22"/>
    </w:rPr>
  </w:style>
  <w:style w:type="paragraph" w:customStyle="1" w:styleId="xl33">
    <w:name w:val="xl33"/>
    <w:basedOn w:val="Normal"/>
    <w:rsid w:val="006F2D31"/>
    <w:pPr>
      <w:pBdr>
        <w:bottom w:val="double" w:sz="6" w:space="0" w:color="auto"/>
      </w:pBdr>
      <w:spacing w:beforeLines="1" w:afterLines="1"/>
    </w:pPr>
    <w:rPr>
      <w:rFonts w:ascii="Times New Roman" w:hAnsi="Times New Roman"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Macintosh Word</Application>
  <DocSecurity>0</DocSecurity>
  <Lines>4</Lines>
  <Paragraphs>1</Paragraphs>
  <ScaleCrop>false</ScaleCrop>
  <Company>TAMU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antamaria</dc:creator>
  <cp:keywords/>
  <cp:lastModifiedBy>Mariana Mateos</cp:lastModifiedBy>
  <cp:revision>6</cp:revision>
  <cp:lastPrinted>2012-12-07T19:56:00Z</cp:lastPrinted>
  <dcterms:created xsi:type="dcterms:W3CDTF">2013-09-11T19:53:00Z</dcterms:created>
  <dcterms:modified xsi:type="dcterms:W3CDTF">2013-09-11T20:12:00Z</dcterms:modified>
</cp:coreProperties>
</file>